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9F2" w:rsidRPr="005B6A93" w:rsidRDefault="00AF49F2" w:rsidP="00AF49F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6A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8019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able: </w:t>
      </w:r>
      <w:r>
        <w:rPr>
          <w:rFonts w:ascii="Times New Roman" w:hAnsi="Times New Roman" w:cs="Times New Roman"/>
          <w:b/>
          <w:bCs/>
          <w:sz w:val="20"/>
          <w:szCs w:val="20"/>
        </w:rPr>
        <w:t>Relevant items in exploratory factor analysis scores calculation</w:t>
      </w:r>
      <w:r w:rsidR="00B0689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359" w:type="dxa"/>
        <w:tblLook w:val="04A0"/>
      </w:tblPr>
      <w:tblGrid>
        <w:gridCol w:w="5098"/>
        <w:gridCol w:w="1418"/>
        <w:gridCol w:w="992"/>
        <w:gridCol w:w="851"/>
      </w:tblGrid>
      <w:tr w:rsidR="00AF49F2" w:rsidRPr="005B6A93" w:rsidTr="0088710F">
        <w:trPr>
          <w:trHeight w:val="34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6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ould prefer to delay my training to fully replace academic activities than to participate in distance learning activities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the pandemic, academic activities must be fully resum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the pandemic, only practical academic activities must be resumed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0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prefer to study theoretical content using distance learning methods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able to study my medical course content through distance learning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5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ance learning must b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plemented during the suspension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 academic activities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 I can identify signs of severity in a pati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prepared to identify a patient with suspected infection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know how to guide patients in therapeutic measures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7 I feel able to communicate a diagnosis of COVID-19 infection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6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am able to participate in the care of patients who seek health care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schools must suspend their academic activities during internship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1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insecure regarding the future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1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 emotional state during the pandemic affects my learning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3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stressed in the hospital at the moment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2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am afraid of contaminating myself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2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will be a better health professional for having experienced the pandemic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 am willing to take risks by participating in practice in the context of the pandemic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F49F2" w:rsidRPr="005B6A93" w:rsidTr="0088710F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 is the duty of the medical student to put himself or herself at the service </w:t>
            </w: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 the population in the pandemic</w:t>
            </w:r>
            <w:r w:rsidRPr="005B6A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49F2" w:rsidRPr="005B6A93" w:rsidRDefault="00AF49F2" w:rsidP="00887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AF49F2" w:rsidRPr="005B6A93" w:rsidRDefault="00AF49F2" w:rsidP="00AF49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6A93">
        <w:rPr>
          <w:rFonts w:ascii="Times New Roman" w:hAnsi="Times New Roman" w:cs="Times New Roman"/>
          <w:sz w:val="20"/>
          <w:szCs w:val="20"/>
        </w:rPr>
        <w:t>Factor 1: Remote learning</w:t>
      </w:r>
    </w:p>
    <w:p w:rsidR="00AF49F2" w:rsidRPr="005B6A93" w:rsidRDefault="00AF49F2" w:rsidP="00AF49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6A93">
        <w:rPr>
          <w:rFonts w:ascii="Times New Roman" w:hAnsi="Times New Roman" w:cs="Times New Roman"/>
          <w:sz w:val="20"/>
          <w:szCs w:val="20"/>
        </w:rPr>
        <w:t>Factor 2: Medical knowledge self-efficiency</w:t>
      </w:r>
    </w:p>
    <w:p w:rsidR="00AF49F2" w:rsidRPr="005B6A93" w:rsidRDefault="00AF49F2" w:rsidP="00AF49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6A93">
        <w:rPr>
          <w:rFonts w:ascii="Times New Roman" w:hAnsi="Times New Roman" w:cs="Times New Roman"/>
          <w:sz w:val="20"/>
          <w:szCs w:val="20"/>
        </w:rPr>
        <w:t>Factor 3: Psychological stress</w:t>
      </w:r>
    </w:p>
    <w:p w:rsidR="00AF49F2" w:rsidRPr="005B6A93" w:rsidRDefault="00AF49F2" w:rsidP="00AF49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6A93">
        <w:rPr>
          <w:rFonts w:ascii="Times New Roman" w:hAnsi="Times New Roman" w:cs="Times New Roman"/>
          <w:sz w:val="20"/>
          <w:szCs w:val="20"/>
        </w:rPr>
        <w:t>Factor 4: Professional values</w:t>
      </w:r>
      <w:r>
        <w:rPr>
          <w:rFonts w:ascii="Times New Roman" w:hAnsi="Times New Roman" w:cs="Times New Roman"/>
          <w:sz w:val="20"/>
          <w:szCs w:val="20"/>
        </w:rPr>
        <w:t>/altruism</w:t>
      </w: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AF49F2"/>
    <w:rsid w:val="0001133E"/>
    <w:rsid w:val="00175A02"/>
    <w:rsid w:val="00381318"/>
    <w:rsid w:val="00527119"/>
    <w:rsid w:val="005A0E63"/>
    <w:rsid w:val="00665E0E"/>
    <w:rsid w:val="00710D10"/>
    <w:rsid w:val="008E0C78"/>
    <w:rsid w:val="00AA51DB"/>
    <w:rsid w:val="00AE57AC"/>
    <w:rsid w:val="00AF49F2"/>
    <w:rsid w:val="00B00DB9"/>
    <w:rsid w:val="00B06897"/>
    <w:rsid w:val="00B8019A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F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9F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1-03-09T04:27:00Z</dcterms:created>
  <dcterms:modified xsi:type="dcterms:W3CDTF">2021-03-09T04:27:00Z</dcterms:modified>
</cp:coreProperties>
</file>